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259"/>
        <w:tblW w:w="10540" w:type="dxa"/>
        <w:tblLook w:val="04A0" w:firstRow="1" w:lastRow="0" w:firstColumn="1" w:lastColumn="0" w:noHBand="0" w:noVBand="1"/>
      </w:tblPr>
      <w:tblGrid>
        <w:gridCol w:w="12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F251DB" w:rsidRPr="000C64CE" w14:paraId="478283E4" w14:textId="77777777" w:rsidTr="00594DC1">
        <w:trPr>
          <w:trHeight w:val="340"/>
        </w:trPr>
        <w:tc>
          <w:tcPr>
            <w:tcW w:w="10540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814CC" w14:textId="0186F825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Tabl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S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 Descriptive statistics and correlation between variables (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Few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class)</w:t>
            </w:r>
          </w:p>
        </w:tc>
      </w:tr>
      <w:tr w:rsidR="0033762E" w:rsidRPr="000C64CE" w14:paraId="609FE8EF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A9AFD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8E1F5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14C3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S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4EBFD" w14:textId="0FD3C9AB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E09DF" w14:textId="4AEC4EF8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D9C5C" w14:textId="669E6EE0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44214" w14:textId="67106363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7A5C7" w14:textId="7AC1A8E6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F72B9" w14:textId="72797AE2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0FC39" w14:textId="396C2FB5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8E874" w14:textId="066EF31F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A8A7F" w14:textId="6971A0DC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01A9B" w14:textId="47350564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97870" w14:textId="581CB5A1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E2924" w14:textId="6070B555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D3CB8" w14:textId="5EE96188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F3563" w14:textId="3A4F8E93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</w:t>
            </w:r>
            <w:r w:rsidR="007F032D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</w:tr>
      <w:tr w:rsidR="0033762E" w:rsidRPr="000C64CE" w14:paraId="02673B09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80E16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 Political Interest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014619" w14:textId="3E4D5646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7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EAFA55" w14:textId="319AB80D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8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927321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7BAB1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A1DBF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80470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1CF81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F25A4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E74D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56341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199FE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89F03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9149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B7271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469F5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1E7D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3BCA07EC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D507048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 Political Ideolog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F053DA" w14:textId="5379EB89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.4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CD8693" w14:textId="45971C55" w:rsidR="00F251DB" w:rsidRPr="00B73466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1</w:t>
            </w:r>
            <w:r w:rsidR="00B7346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B0679B" w14:textId="4234E109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83739C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F6FA64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EF0BC8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7E281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D5D80C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CE136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CB6ED3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76759D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ED4D24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4B529F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185C1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29203B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A5A57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3EEDB779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509EB0F7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3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F7D177" w14:textId="2AE5004E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4.3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2BA4FD" w14:textId="7005D2ED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1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6540F9" w14:textId="01A9F476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1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7A59BD" w14:textId="790BFF8B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D173D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56B4B5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5F7245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AFBE3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206B3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BD074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CCCE56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89FD4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C7857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57B77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26218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E114F3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2BBC6DE9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0A466E9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4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E0CDD32" w14:textId="60295BBC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.4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8EBE39" w14:textId="716AB694" w:rsidR="00F251DB" w:rsidRPr="00B73466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2</w:t>
            </w:r>
            <w:r w:rsidR="00B7346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2482AC" w14:textId="00884CB9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B5E4E3" w14:textId="5C577BF8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1AC198" w14:textId="7353F581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A8191B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BF63AF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6005E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CFDDF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B822AA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AB738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7AFB1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FFC2C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DF2355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05B36B7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4EE53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283236B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6D151F1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4183A2" w14:textId="6722AB23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4.1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63CC13" w14:textId="02319F25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0</w:t>
            </w:r>
            <w:r w:rsidR="00B7346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98AFCC" w14:textId="1AC80B5B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E9CF61B" w14:textId="233BB854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9A5136" w14:textId="76FE5144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92A5192" w14:textId="182CC633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88166C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D0F28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CF59903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FBCBC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C45F6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8D371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87D93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A57EC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FD8A0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A54AC4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498762B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2968F6F3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. Secur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D6892A" w14:textId="3690F233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2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58F5A3" w14:textId="55937919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9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D43ED7" w14:textId="076853D1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7B82AA" w14:textId="260ABCB5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8509551" w14:textId="1580A434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7D0AF0" w14:textId="103E3053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1949BD" w14:textId="026A43A4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2ECC7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671E9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0E5303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937C1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0C950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BE5EE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4B753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DCD31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9BDD5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3601291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9E20587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. Conform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EFAF518" w14:textId="45B29B22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8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996686" w14:textId="18C685BB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FEDD20" w14:textId="48641D6A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75E22E" w14:textId="04F63E8E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72B21C" w14:textId="18DD4038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27CD3D" w14:textId="5DDFDE2F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CF97ABF" w14:textId="41B1A3D3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E6C634" w14:textId="2DBCC83D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4EAA6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EC38D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4C6604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F29B3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397F2C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D08DE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E1C03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981F9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79E8E6A8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5914E03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. Tradi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6AA4F4" w14:textId="01C81487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6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46F2A5" w14:textId="43E0A00B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9</w:t>
            </w:r>
            <w:r w:rsidR="00B7346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CD75ACA" w14:textId="5C18E90F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C2CFB9" w14:textId="1B9DE496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A7CBF7" w14:textId="19C3690B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848A1D1" w14:textId="705B9972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7495A8" w14:textId="56E6A6CD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9E39DA" w14:textId="3E5A8A93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51E48A6" w14:textId="1377F86E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D5C3B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C26B9F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A77D51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7F5C00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F9421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69613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C46F2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77B04DB9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6E5C3C6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. Benevolence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946FCC" w14:textId="0AB841A2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1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491E277" w14:textId="5E58733D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8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A9C4A6" w14:textId="42B1BDFD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E9F0D8" w14:textId="48577FAA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BC94E75" w14:textId="50F271EB" w:rsidR="00F251DB" w:rsidRPr="00034DF1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D3BCFE" w14:textId="4B7A41EC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A0611B2" w14:textId="0E7FBDFA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5E1C710" w14:textId="32830F02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19E6BC8" w14:textId="7C8244E3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99AF9E" w14:textId="772F23C8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F34A0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76C556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14F5E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929B20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A0531E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A1A127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1CB97301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1A2BC73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. Universal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246690" w14:textId="4983CBAA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3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7F7389" w14:textId="66E7B2F5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7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A8024B6" w14:textId="37D26F13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0D4113" w14:textId="73FE7E44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486190A" w14:textId="2E7004FF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7B9C1A" w14:textId="5C08116D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C208669" w14:textId="38A1B5E9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D13260" w14:textId="68E37EE4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866A9C" w14:textId="2C99A9C2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9B4C56D" w14:textId="667CAF7B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06CFE0" w14:textId="09FDED18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6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617FB8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6D8A49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5F078F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B1C826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58336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6A6299F7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117DACC1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. Self-direc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D593538" w14:textId="3579CB4E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5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5B554D" w14:textId="4C6204B2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E4280B" w14:textId="5ABD11A2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E0E2E6" w14:textId="053EDCAF" w:rsidR="00F251DB" w:rsidRPr="00034DF1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6D652B" w14:textId="1A7C836E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CEE216" w14:textId="415ED951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7C43A10" w14:textId="2ECC8915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F44A01" w14:textId="7AFBFB52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C81289" w14:textId="51D9ACBC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97BC325" w14:textId="5864FD64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BFA572D" w14:textId="6D7D6EDC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EF5966" w14:textId="7CECFA3C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45883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8801A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CB4ECD7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3EEC75A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3C3111E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3B98380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. Stimula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F6BF7B" w14:textId="0503EEA7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6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1CC6CC" w14:textId="5FA70625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A035647" w14:textId="7EFEEBC8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11B749" w14:textId="57A4E14A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BB14F06" w14:textId="35CACFCE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317B6A" w14:textId="6EC3BFAE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584A01" w14:textId="77B3B182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1BE08E" w14:textId="2FE56596" w:rsidR="00F251DB" w:rsidRPr="0033762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F827967" w14:textId="26C48E47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78721B" w14:textId="3559BAE6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6BE623A" w14:textId="5A5C8F9B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0CB44E8" w14:textId="2A48C19D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1F3919" w14:textId="7EC57D91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DE2C21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4FC2B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9EE75FC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060EE30B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187833C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. Hedon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C26BDE" w14:textId="3BB03FEC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1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BB0D9AB" w14:textId="601ADE88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A9B73E6" w14:textId="14A849C7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BA2548" w14:textId="6B63CB2B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351631" w14:textId="4092D832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A14A3E" w14:textId="669D6C72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A9EA57" w14:textId="0179A843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E8FDFD2" w14:textId="0E76FB72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8A81C8" w14:textId="0210C6B1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A1D7A9" w14:textId="654A9E25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7DB2791" w14:textId="2BFE08CC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89AFDA" w14:textId="71238E8F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2C37A7" w14:textId="36017F37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95FEC70" w14:textId="4E42B56F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FE7EAB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4E5B3D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7B2ACCC7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0428D319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. Achievemen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371F1B" w14:textId="0A3B7192" w:rsidR="00F251DB" w:rsidRPr="003C4B5A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</w:t>
            </w:r>
            <w:r w:rsidR="003C4B5A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B10B0D" w14:textId="6CBA7D04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101CD0F" w14:textId="172313EA" w:rsidR="00F251DB" w:rsidRPr="00034DF1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24A265" w14:textId="3A7D27D9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76F6C1" w14:textId="257673FC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E4F98B" w14:textId="1308847D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A462284" w14:textId="30762408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FA6D8CD" w14:textId="0598F0A0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ED808D1" w14:textId="58A314D2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D6F352" w14:textId="730C1C10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416FE0" w14:textId="1C99F3CE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6DAB1C" w14:textId="7C20E80D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18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4A16A2" w14:textId="727A3127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5306F0" w14:textId="70373AB0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4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3E06F8" w14:textId="34D3CAB4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9E3382" w14:textId="77777777" w:rsidR="00F251DB" w:rsidRPr="000C64CE" w:rsidRDefault="00F251D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33762E" w:rsidRPr="000C64CE" w14:paraId="79B8D7D8" w14:textId="77777777" w:rsidTr="00594DC1">
        <w:trPr>
          <w:trHeight w:val="34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EE43B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5. Powe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681AD" w14:textId="3B38AB26" w:rsidR="00F251DB" w:rsidRPr="000C64CE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6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9A64F" w14:textId="7F150574" w:rsidR="00F251DB" w:rsidRPr="00B73466" w:rsidRDefault="00167F0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167F0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</w:t>
            </w:r>
            <w:r w:rsidR="00B7346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E0416" w14:textId="37BFA976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F7C3D" w14:textId="4F9A73A9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DE522" w14:textId="6DBD748A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-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C334D" w14:textId="3D8069DE" w:rsidR="00F251DB" w:rsidRPr="000C64CE" w:rsidRDefault="00034DF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34DF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8E4AB" w14:textId="0FB855B5" w:rsidR="00F251DB" w:rsidRPr="000C64CE" w:rsidRDefault="001B00D3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949D8" w14:textId="543D8928" w:rsidR="00F251DB" w:rsidRPr="000C64CE" w:rsidRDefault="0033762E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3762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0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28F27" w14:textId="03628FB1" w:rsidR="00F251DB" w:rsidRPr="000C64CE" w:rsidRDefault="00517FF6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517FF6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AA109" w14:textId="2693AA6D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0B642" w14:textId="592AF0FD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06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CA93D" w14:textId="15732E57" w:rsidR="00F251DB" w:rsidRPr="003B5F21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569E4" w14:textId="54BC8CA5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C3CDA" w14:textId="23D4C69A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3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735AF" w14:textId="3C141D2E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27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36725" w14:textId="3408ABA9" w:rsidR="00F251DB" w:rsidRPr="000C64CE" w:rsidRDefault="003B5F21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3B5F21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5</w:t>
            </w:r>
            <w:r w:rsidR="001B00D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**</w:t>
            </w:r>
          </w:p>
        </w:tc>
      </w:tr>
      <w:tr w:rsidR="00F251DB" w:rsidRPr="000C64CE" w14:paraId="71F8115B" w14:textId="77777777" w:rsidTr="00594DC1">
        <w:trPr>
          <w:trHeight w:val="340"/>
        </w:trPr>
        <w:tc>
          <w:tcPr>
            <w:tcW w:w="10540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D7EC4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Not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. *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1; 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is good or bad for economy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whether immigration undermines or enriches culture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makes the country better or worse place to live.</w:t>
            </w:r>
          </w:p>
          <w:p w14:paraId="29350470" w14:textId="77777777" w:rsidR="00F251DB" w:rsidRPr="000C64CE" w:rsidRDefault="00F251DB" w:rsidP="00594DC1">
            <w:pPr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eastAsia="en-GB"/>
              </w:rPr>
            </w:pPr>
          </w:p>
        </w:tc>
      </w:tr>
    </w:tbl>
    <w:p w14:paraId="01A655BC" w14:textId="77777777" w:rsidR="00F251DB" w:rsidRDefault="00F251DB"/>
    <w:sectPr w:rsidR="00F251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DB"/>
    <w:rsid w:val="00034DF1"/>
    <w:rsid w:val="00167F0E"/>
    <w:rsid w:val="001B00D3"/>
    <w:rsid w:val="0033762E"/>
    <w:rsid w:val="003B5F21"/>
    <w:rsid w:val="003C4B5A"/>
    <w:rsid w:val="00517FF6"/>
    <w:rsid w:val="007F032D"/>
    <w:rsid w:val="00B73466"/>
    <w:rsid w:val="00F2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C9186"/>
  <w15:chartTrackingRefBased/>
  <w15:docId w15:val="{F40DF021-30E8-2746-88C1-086EDE96E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8</cp:revision>
  <dcterms:created xsi:type="dcterms:W3CDTF">2021-04-01T14:11:00Z</dcterms:created>
  <dcterms:modified xsi:type="dcterms:W3CDTF">2021-04-01T14:49:00Z</dcterms:modified>
</cp:coreProperties>
</file>